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S</w:t>
      </w:r>
      <w:r>
        <w:rPr>
          <w:b/>
          <w:szCs w:val="24"/>
        </w:rPr>
        <w:t>5</w:t>
      </w:r>
      <w:r>
        <w:rPr>
          <w:b/>
          <w:szCs w:val="24"/>
        </w:rPr>
        <w:t xml:space="preserve"> Table. The information of spectrums for each differentially expressed proteins</w:t>
      </w:r>
      <w:r>
        <w:rPr>
          <w:b/>
          <w:szCs w:val="24"/>
        </w:rPr>
        <w:t>.</w:t>
      </w:r>
    </w:p>
    <w:tbl>
      <w:tblPr>
        <w:tblW w:w="142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2268"/>
        <w:gridCol w:w="907"/>
        <w:gridCol w:w="907"/>
        <w:gridCol w:w="397"/>
        <w:gridCol w:w="950"/>
        <w:gridCol w:w="794"/>
        <w:gridCol w:w="624"/>
        <w:gridCol w:w="567"/>
        <w:gridCol w:w="680"/>
        <w:gridCol w:w="794"/>
        <w:gridCol w:w="3402"/>
        <w:gridCol w:w="680"/>
      </w:tblGrid>
      <w:tr>
        <w:trPr>
          <w:tblHeader w:val="true"/>
          <w:trHeight w:val="227" w:hRule="atLeast"/>
          <w:cantSplit w:val="true"/>
        </w:trPr>
        <w:tc>
          <w:tcPr>
            <w:tcW w:w="12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_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_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_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</w:t>
            </w:r>
            <w:r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</w:t>
            </w:r>
            <w:r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</w:t>
            </w:r>
            <w:r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</w:t>
            </w:r>
            <w:r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fore</w:t>
            </w:r>
            <w:r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</w:t>
            </w:r>
            <w:r>
              <w:rPr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ter</w:t>
            </w:r>
            <w:r>
              <w:rPr>
                <w:sz w:val="18"/>
                <w:szCs w:val="18"/>
                <w:vertAlign w:val="superscript"/>
              </w:rPr>
              <w:t>k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9367391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last photosystem I reaction center subunit II precursor-like protein (PsaD)</w:t>
            </w:r>
          </w:p>
        </w:tc>
        <w:tc>
          <w:tcPr>
            <w:tcW w:w="9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8.9927</w:t>
            </w:r>
          </w:p>
        </w:tc>
        <w:tc>
          <w:tcPr>
            <w:tcW w:w="9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5.971</w:t>
            </w:r>
          </w:p>
        </w:tc>
        <w:tc>
          <w:tcPr>
            <w:tcW w:w="39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5.975</w:t>
            </w:r>
          </w:p>
        </w:tc>
        <w:tc>
          <w:tcPr>
            <w:tcW w:w="7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4</w:t>
            </w:r>
          </w:p>
        </w:tc>
        <w:tc>
          <w:tcPr>
            <w:tcW w:w="62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VFEMPTGGAAIMR</w:t>
            </w:r>
          </w:p>
        </w:tc>
        <w:tc>
          <w:tcPr>
            <w:tcW w:w="6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.994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7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VFEMPTGGAAIM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.774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5.30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5.30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VEEFYVITWTS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8.992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5.97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5.97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VFEMPTGGAAIM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.77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5.30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5.30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VEEFYVITWTS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6.988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1.96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1.9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VFEMPTGGAAIM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.994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7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VFEMPTGGAAIM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.774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5.30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5.30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VEEFYVITWTS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2.997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5.97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5.97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VFEMPTGGAAIM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.99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7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VFEMPTGGAAIM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8.991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5.96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5.97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VFEMPTGGAAIM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.774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5.30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5.30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VEEFYVITWTS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.992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VFEMPTGGAAIM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.99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7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VFEMPTGGAAIM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.993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7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VFEMPTGGAAIM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8.992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5.97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5.97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VFEMPTGGAAIM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.774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5.30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5.30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VEEFYVITWTS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.994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7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VFEMPTGGAAIM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3.6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5.30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5.30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VEEFYVITWTS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8.99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5.96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5.97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VFEMPTGGAAIM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.775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5.30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5.30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VEEFYVITWTS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.993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7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VFEMPTGGAAIM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7.665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7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VFEMPTGGAAIM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.995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7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VFEMPTGGAAIM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.77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5.30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5.30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VEEFYVITWTS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.994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7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VFEMPTGGAAIM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.993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7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VFEMPTGGAAIM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8.992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5.9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5.97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VFEMPTGGAAIM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.775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5.30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5.30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VEEFYVITWTS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3.65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5.30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5.30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VEEFYVITWTS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.993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7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.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VFEMPTGGAAIM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885894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system-1 H subunit GOS5 (PsaH)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4.018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9.03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9.03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ETFAGPFT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4.018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9.03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9.03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ETFAGPFT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4.019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9.03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9.03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ETFAGPFT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51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4.019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9.03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9.03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ETFAGPFT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789954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hyll a/b-binding protein precursor (Lhca1)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2.539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3.06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3.06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GGAFDPLGFS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.36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3.06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3.06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GGAFDPLGFS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2.538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3.06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3.06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GGAFDPLGFS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2.538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3.06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3.06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GGAFDPLGFS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.36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3.06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3.06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GGAFDPLGFS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439351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hotosystem I antenna protein (Lhca2)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5.90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4.69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4.70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GTDVGYPGGLWFDPLGWGTGSP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0.473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8.39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8.40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MLGAAGIFIPEFLT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5.90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4.69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4.70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9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GTDVGYPGGLWFDPLGWGTGSP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0.473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8.39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8.40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MLGAAGIFIPEFLT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789952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hyll a/b-binding protein precursor (Lhca4)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8.475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2.40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2.40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MLGVAGMLLPEVLT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8.1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4.18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4.19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LIDAPQWYDAG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.140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6.39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6.4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MLGVAGMLLPEVLT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4.38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3.52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3.52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LAFLGFLVQHNVTQ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4.387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3.52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3.52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LAFLGFLVQHNVTQ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.142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6.40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6.4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MLGVAGMLLPEVLT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.14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6.40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6.4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MLGVAGMLLPEVLT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9.07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4.18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4.19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LIDAPQWYDAG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8.474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2.40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2.40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MLGVAGMLLPEVLT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8.474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2.40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2.40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MLGVAGMLLPEVLT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.14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6.40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6.4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MLGVAGMLLPEVLT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8.1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4.18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4.19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LIDAPQWYDAG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8855008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chloroplast chaperoni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1.488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1.44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1.44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LMGEILSVGADVNEVEAG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9.48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6.94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6.94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VGGVLL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1.486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1.43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1.44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LMGEILSVGADVNEVEAG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1090743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eroxiredoxin Q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.376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6.73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6.74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AAPNFTL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.017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WGVPADLFGTLPG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.347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WGVPADLFGTLPG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.286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6.558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6.558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QSL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.347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WGVPADLFGTLPG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4.447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0.31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0.32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WGVPADLFGTLPG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.018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WGVPADLFGTLPG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.016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1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WGVPADLFGTLPG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.286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6.558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6.558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QSL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.016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1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WGVPADLFGTLPG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4.446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0.31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0.32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WGVPADLFGTLPG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.375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6.73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6.74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AAPNFTL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.376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6.73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6.74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AAPNFTL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.040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1.09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1.10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FTLLSDEGN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.017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WGVPADLFGTLPG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.348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WGVPADLFGTLPG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.017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WGVPADLFGTLPG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4.447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0.3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0.32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WGVPADLFGTLPG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.347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WGVPADLFGTLPG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.347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WGVPADLFGTLPG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.375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6.73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6.74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AAPNFTL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.375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6.73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6.74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AAPNFTL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.018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WGVPADLFGTLPG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4.447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0.3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0.32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WGVPADLFGTLPG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.040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1.09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1.10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FTLLSDEGN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.017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02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WGVPADLFGTLPG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.375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6.73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6.74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AAPNFTL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6389828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hioredoxin peroxidase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.982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7.92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7.92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PGFI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4.84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5.36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5.3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VEMDLSDKPMGLGV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4.84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5.36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5.3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VEMDLSDKPMGLGV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6.522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1.03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1.03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LADDGVV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7.482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9.42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9.43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NLEEGGAFTTSSAEEM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4.849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5.36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5.3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VEMDLSDKPMGLGV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2.795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5.36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5.3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VEMDLSDKPMGLGV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.982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7.92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7.92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PGFI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2.15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3.4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3.43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NLEEGGAFTTSSAEEM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.773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9.29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9.30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DATLSYFDPADGE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7.48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9.42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9.43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NLEEGGAFTTSSAEEM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2.795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5.36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5.3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VEMDLSDKPMGLGV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6.522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1.0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1.03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LADDGVV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6.522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1.03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1.03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LADDGVV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7899183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 M-like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1.103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0.28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0.29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QIEALPTFIIF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28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1.102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0.28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0.29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QIEALPTFIIF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2487506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 x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.059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7.15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7.15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YGLPSLILF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.058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7.15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7.15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YGLPSLILF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.060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7.15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7.15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YGLPSLILF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454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.058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7.15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7.15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YGLPSLILF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177845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glutathione S-transferase OsGSTF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2.027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.06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.06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DMAVVEQNEA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.888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.76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.76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LTTVFES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2.029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.06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.06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DMAVVEQNEA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.889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.76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.76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LTTVFES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.888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.76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.76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LTTVFES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0.380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8.12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8.12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PFQVEPVDMS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.888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.76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.76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LTTVFES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.888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.76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.76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LTTVFES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885882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organic pyrophosphatase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1.14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0.4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0.41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VNEFLPAEDAINAI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1.143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0.40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0.41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VNEFLPAEDAINAI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1.143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0.40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0.41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VNEFLPAEDAINAI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8564802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vacuolar ATP synthase subunit H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9.88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7.74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7.74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FLNIL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9.88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7.74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7.74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FLNIL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9.88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7.74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7.74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FLNIL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1535416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TP synthase delta chai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7.323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8.94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8.94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DLTMAH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9.759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6.25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6.26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TEIFAEAGFSDVT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9.759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6.25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6.26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TEIFAEAGFSDVT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7.323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8.94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8.94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DLTMAH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2.987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3.96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3.96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LQDILG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1.520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1.54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1.54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EALYGGTGNYASALFLTAA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1052565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TP synthase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4.104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9.29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9.2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LIDDMGAEAMMMEAL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7.45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2.88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2.89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IDPDDPAAVS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.296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6.86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6.8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FFEV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0886443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 carrier protein 2, chloroplast precursor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5.667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3.9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3.98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QLALGEEA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7.997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3.98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3.98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QLALGEEA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7.996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3.97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3.98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QLALGEEA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77553225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xyvinyl-carboxyphosphonate phosphorylmutase, putative, expressed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.027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0.0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0.04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VDVLAA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.02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0.04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0.04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VDVLAA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7.417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.82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.82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TTVYAAA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7.417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.82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.82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TTVYAAA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.02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0.04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0.04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VDVLAA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.026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0.03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0.04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VDVLAA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4431603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ranscription factor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6.042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0.0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0.07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VVIQFQN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6.042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0.0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0.07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VVIQFQN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6.041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0.06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0.07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VVIQFQN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1.479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1.41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1.42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QASIGANTWVVSGTPQT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6.042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0.07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0.07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VVIQFQN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5296302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AR binding filament-like protein 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5.394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.77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.77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VELDEAN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5.394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.77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.77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VELDEAN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4.07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9.19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9.19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EELEATSNELASIVEA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2.730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5.16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5.17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TEAHENTEDAQNLIS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5.468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8.92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8.92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LQSTEEALTDS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4.07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9.19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9.19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EELEATSNELASIVEA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5.467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8.92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8.92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LQSTEEALTDS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5.46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8.92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8.92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LQSTEEALTDS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2.73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5.1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5.17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TEAHENTEDAQNLIS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4.07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9.19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9.19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EELEATSNELASIVEA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5.467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8.9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8.92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LQSTEEALTDS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77552436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xin-repressed protein-like protein ARP1, putative, expressed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3.634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7.88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7.88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DGEASGAAY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567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3.634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7.88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7.88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DGEASGAAY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3358444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peroxide lyase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.346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5.01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5.0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VDDMLAAVEEDLN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.34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5.01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5.0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VDDMLAAVEEDLN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.346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5.01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5.0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VDDMLAAVEEDLN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.346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5.01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5.0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VDDMLAAVEEDLN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.345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5.01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5.0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VDDMLAAVEEDLN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4015153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CBS domain containing protei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2.369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2.72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2.72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TNLEDAA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7.696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0.06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0.07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TSVDEALEMLVEH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7.696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0.06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0.07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TSVDEALEMLVEH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820948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ed protei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4.374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6.73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6.73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VADDDAFA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4.373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6.73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6.73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VADDDAFA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.628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2.86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2.86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DAAAAADA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7.43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2.86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2.86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DAAAAADA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92261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small GTP-binding protein Bsar1a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5.47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8.94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8.94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IPYAASEEEL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5.478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8.94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8.94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IPYAASEEEL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5.478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8.94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8.94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IPYAASEEEL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397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5.477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8.94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8.94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IPYAASEEEL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0878396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-II nitrogen sensing protei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8.49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4.96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4.9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LIPVSDVI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8.49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4.96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4.9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LIPVSDVI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8.490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4.96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4.9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LIPVSDVI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8.492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4.9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4.9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LIPVSDVI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1052905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small nuclear ribonucleoprotein polypeptide D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.672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4.99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4.9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IIPDM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.67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4.99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4.9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IIPDM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.672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4.99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4.9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IIPDM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.672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4.99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4.9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IIPDM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3578236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05g015480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.663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5.9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5.96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DVLAF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.664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5.9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5.96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DVLAF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0725625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cidic ribosomal protein P1a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5.040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8.06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8.07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AYWPGLFA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5.040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8.06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8.07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AYWPGLFA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5.040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8.06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8.07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AYWPGLFA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.362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8.06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8.07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AYWPGLFA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5553579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ribosomal protein S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9.697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6.07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6.07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SQVVSNALDM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4.67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0.99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0.99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FALTSI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.411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6.80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6.81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LTPEEL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.411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6.80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6.81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LTPEEL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9.698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6.07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6.07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SQVVSNALDM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.412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6.81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6.81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LTPEEL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9.698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6.07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6.07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SQVVSNALDM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.412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6.8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6.81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LTPEEL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4.67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0.99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0.99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FALTSI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0252685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ribosomal protein L10a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4.402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6.79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6.79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ISQIANDS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4.402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6.79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6.79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ISQIANDS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974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S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1.728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2.16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2.16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IEAGVHFGHGI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1.728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2.16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2.16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IEAGVHFGHGI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.404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0.79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0.7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DLVASAAI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7805854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ribosomal protein L3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.646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0.91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0.91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LVEEQ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.646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0.91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0.91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LVEEQ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6.464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0.91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0.91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LVEEQ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51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6.464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0.91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0.91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LVEEQ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4495192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26S proteasome subunit RPN9b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3.725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.15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.15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SDVEYLLM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3.725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.15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.15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SDVEYLLM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1094192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S proteasome regulatory particle triple-A ATPase subunit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3.08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4.15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4.15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IELPLMNPELFL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3.08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4.15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4.15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IELPLMNPELFL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9.69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6.05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6.05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LLYGPPGTG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4.034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6.05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6.05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LLYGPPGTG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3.08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4.15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4.15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IELPLMNPELFL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4.033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6.05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6.05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LLYGPPGTG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2.39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4.15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4.15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IELPLMNPELFL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2039318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.375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10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10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VTAMDVVYA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.059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10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10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VTAMDVVYA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.058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10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10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VTAMDVVYA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.584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3.15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3.15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IQGITKPAI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.059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10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10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VTAMDVVYA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.375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10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10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VTAMDVVYA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.058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10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10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VTAMDVVYA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.374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10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10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VTAMDVVYA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.914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3.81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3.81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GLIYEET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.374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10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10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VTAMDVVYA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.584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3.15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3.15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IQGITKPAI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.05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10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10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VTAMDVVYA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.588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5.74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5.74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VTYTEHA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.374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10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10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VTAMDVVYA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6319146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A protei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0.994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9.97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9.97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EELDTLI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0.993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9.97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9.97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EELDTLI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0.99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9.97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9.97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EELDTLI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885890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.35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4.68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4.69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LLI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.35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4.68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4.69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LLI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.351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4.68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4.69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LLI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.35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4.68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4.69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LLI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9124123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ctin depolymerizing factor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3.778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8.31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8.3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YDFDFLTAEDV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.85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3.68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3.69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YASSN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3.778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8.31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8.3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YDFDFLTAEDV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3.77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8.31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8.3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YDFDFLTAEDV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3.778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8.31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8.3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YDFDFLTAEDV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4851127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.699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7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8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ELPDGQVITIGA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.935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9.85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9.85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TDSLM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6.008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5.00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5.00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TALAPSSM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.828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9.64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9.64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FAGDDAP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7.649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9.92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9.93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VGDEAQS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6.54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7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8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ELPDGQVITIGA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8.508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5.00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5.00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TALAPSSM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.628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2.86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2.86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YDESGPAIVH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1.73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1.45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1.46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9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PEEHPVLLTEAPLN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.743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8.94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8.94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WHHTFYNEL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.700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8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ELPDGQVITIGA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6.54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7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8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9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ELPDGQVITIGA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8.508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5.00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5.00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TALAPSSM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.828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9.64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9.64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FAGDDAP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6.54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7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8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ELPDGQVITIGA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.826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9.63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9.64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FAGDDAP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4.994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1.96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1.96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GVMVGMGQ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1.340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1.00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TALAPSSM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.62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2.86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2.86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YDESGPAIVH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7.649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9.92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9.93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VGDEAQS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6.008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5.00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5.00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TALAPSSM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4.994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1.96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1.96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GVMVGMGQ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6.54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7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8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ELPDGQVITIGA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6.54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7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8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ELPDGQVITIGA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.828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9.64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9.64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FAGDDAP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.867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5.72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5.72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SFTTTA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.828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9.64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9.64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FAGDDAP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6.98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1.96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1.96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GVMVGMGQ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.935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9.85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9.85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TDSLM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6.54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7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8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ELPDGQVITIGA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.935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9.85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9.85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TDSLM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.826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9.63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9.64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FAGDDAP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.935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9.85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9.85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TDSLM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.70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8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ELPDGQVITIGA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6.54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7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8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ELPDGQVITIGA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8.508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5.00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5.00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TALAPSSM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1.73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1.46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1.46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PEEHPVLLTEAPLN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.865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5.71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5.72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SFTTTA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6.506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0.99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1.00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TALAPSSM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5.970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9.92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9.93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VGDEAQS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.867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5.7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5.72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SFTTTA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7.649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9.92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9.93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VGDEAQS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.700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7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8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ELPDGQVITIGA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6.54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7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.08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ELPDGQVITIGA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8.509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5.00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5.00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TALAPSSM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7.767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0.2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0.28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IEHGIVSNWDDM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4.828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1.46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1.46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PEEHPVLLTEAPLN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7.650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9.92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9.93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VGDEAQS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7.76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0.27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0.28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IEHGIVSNWDDM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7260946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isopentenyl pyrophosphate:dimethyllallyl pyrophosphate isomerase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7.497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2.9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2.98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ELIQENYLGV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7.496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2.97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2.98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ELIQENYLGV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7.497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2.9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2.98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ELIQENYLGV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2.726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5.15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5.16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LNEAVDMETIH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2.725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5.15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5.16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LNEAVDMETIH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397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7.49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2.9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2.98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ELIQENYLGV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439392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isocitrate lyase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3.70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8.08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8.08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AAVLSDAMSAG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8.350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2.02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2.03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ASLNATDAD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257275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caffeoyl-CoA O-methyltransferase 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0.935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9.85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9.8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VLDTTVLP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0.936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9.85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9.8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VLDTTVLP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1686526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riti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9.418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5.23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5.23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ALYAMELALAL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7.11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8.31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8.31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LSGVVFQPFEE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7.112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8.31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8.31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LSGVVFQPFEE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9.419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5.23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5.23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ALYAMELALAL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25600465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OsJ_2447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.897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3.78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3.78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EGAGIYGSQG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.897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3.7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3.78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EGAGIYGSQG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.897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3.78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3.78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EGAGIYGSQG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.897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3.78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3.78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EGAGIYGSQG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397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.934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3.78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3.78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EGAGIYGSQG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62701927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 domain, putative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.0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2.01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2.02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EQGSALAAAVEGV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454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.012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2.01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2.02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EQGSALAAAVEGV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0252988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protei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7.397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9.16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9.16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GLPLPPF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7.39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9.16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9.16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GLPLPPF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7.396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9.16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9.16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GLPLPPF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7.39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9.16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9.16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GLPLPPFL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25590644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OsJ_1507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2.454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4.34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4.34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LGAAASLLSASLYTVDGG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2.454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4.34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4.34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LGAAASLLSASLYTVDGG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3.93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5.85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5.85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QMVNLTL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567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2.455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4.34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4.34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LGAAASLLSASLYTVDGG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3749372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protei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8.675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3.00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3.00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DDGAAAGGGEAVGDEL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8.675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3.00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3.00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DDGAAAGGGEAVGDEL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8.675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3.00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3.00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DDGAAAGGGEAVGDEL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56784479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3.860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1.41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1.41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LQFLAILPDIR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0.68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9.02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9.02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VVWVMEA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3.860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1.41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1.41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LQFLAILPDIRP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0.68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9.02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9.02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VVWVMEA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62701926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cisic acid- and stress-induced protein - rice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2.58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3.15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3.15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HLGEAGALAAGAFALY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.39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3.15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3.15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HLGEAGALAAGAFALY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2.469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4.38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4.3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HLGEAGALAAGAFALY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2.469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4.38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4.3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HLGEAGALAAGAFALY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2.58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3.15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3.15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HLGEAGALAAGAFALY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.39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3.15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3.15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HLGEAGALAAGAFALY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2.58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3.15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3.15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HLGEAGALAAGAFALY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2.58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3.15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3.15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HLGEAGALAAGAFALY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7.847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7.36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7.36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HLGEAGALAAGAFALY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0.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6.611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6.61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EIAATAAVGAGGYAFHEHH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77553487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pecific lipid-transfer protein 2 precursor, putative, expressed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8.68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5.34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5.35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VAGSISGLNAGNAASIPS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6.399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0.78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0.78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NSAATTTAD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6.400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0.78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0.78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NSAATTTAD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6.4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0.78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0.78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NSAATTTAD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2.79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5.35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5.35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VAGSISGLNAGNAASIPS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2.79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5.35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5.35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VAGSISGLNAGNAASIPS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2.791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5.35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5.35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VAGSISGLNAGNAASIPS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6.399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0.78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0.78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NSAATTTAD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8.68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5.3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5.35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VAGSISGLNAGNAASIPS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2.791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5.35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5.35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VAGSISGLNAGNAASIPS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9571117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JNBb0008G24.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1.894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1.77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1.77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GAVAGAVDF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1.895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1.776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1.77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GAVAGAVDF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1.894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1.77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1.77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GAVAGAVDF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1.893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1.77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1.77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GAVAGAVDF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77548426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pecific lipid-transfer protein precursor, putative, expressed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9.042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6.0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6.07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NLGAAAGIPG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>
          <w:trHeight w:val="794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9.04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6.069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6.07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NLGAAAGIPG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8461235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nuclear RNA binding protein A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.99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9.95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9.95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ESAPIA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9.45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6.888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6.88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AAAAPAG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0.98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9.952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9.95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ESAPIA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0.983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9.95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9.95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ESAPIA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.28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9.82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9.82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AF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0.983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9.953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9.95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ESAPIA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.99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9.95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9.95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ESAPIAEK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70663913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JNBa0029H02.2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.870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9.727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9.73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VYDDGDVE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.954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3.89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3.8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EEAETWLA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rPr>
          <w:trHeight w:val="340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.954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3.89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3.8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EEAETWLA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25602537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OsJ_2640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8.52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5.034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5.0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PQEQYPAGAGAGETTS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2.685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5.035</w:t>
            </w:r>
          </w:p>
        </w:tc>
        <w:tc>
          <w:tcPr>
            <w:tcW w:w="39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5.0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PQEQYPAGAGAGETTS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113" w:hRule="atLeast"/>
          <w:cantSplit w:val="true"/>
        </w:trPr>
        <w:tc>
          <w:tcPr>
            <w:tcW w:w="1247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.373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3.097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3.099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7</w:t>
            </w:r>
          </w:p>
        </w:tc>
        <w:tc>
          <w:tcPr>
            <w:tcW w:w="6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DPQFLLEHTK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Exp_</w:t>
      </w:r>
      <w:r>
        <w:rPr/>
        <w:t>m</w:t>
      </w:r>
      <w:r>
        <w:rPr/>
        <w:t>z</w:t>
      </w:r>
      <w:r>
        <w:rPr/>
        <w:t xml:space="preserve"> </w:t>
      </w:r>
      <w:r>
        <w:rPr/>
        <w:t>indicates</w:t>
      </w:r>
      <w:r>
        <w:rPr/>
        <w:t xml:space="preserve"> </w:t>
      </w:r>
      <w:r>
        <w:rPr/>
        <w:t>mass-to-charge ratio</w:t>
      </w:r>
      <w:r>
        <w:rPr/>
        <w:t xml:space="preserve"> </w:t>
      </w:r>
      <w:r>
        <w:rPr/>
        <w:t>measured</w:t>
      </w:r>
      <w:r>
        <w:rPr/>
        <w:t xml:space="preserve"> in the experiment. </w:t>
      </w:r>
      <w:r>
        <w:rPr>
          <w:vertAlign w:val="superscript"/>
        </w:rPr>
        <w:t>b</w:t>
      </w:r>
      <w:r>
        <w:rPr/>
        <w:t>Exp_</w:t>
      </w:r>
      <w:r>
        <w:rPr/>
        <w:t>m</w:t>
      </w:r>
      <w:r>
        <w:rPr/>
        <w:t>r</w:t>
      </w:r>
      <w:r>
        <w:rPr/>
        <w:t xml:space="preserve"> </w:t>
      </w:r>
      <w:r>
        <w:rPr/>
        <w:t>indicates</w:t>
      </w:r>
      <w:r>
        <w:rPr/>
        <w:t xml:space="preserve"> </w:t>
      </w:r>
      <w:r>
        <w:rPr/>
        <w:t>mass</w:t>
      </w:r>
      <w:r>
        <w:rPr/>
        <w:t xml:space="preserve"> of the </w:t>
      </w:r>
      <w:r>
        <w:rPr/>
        <w:t>peptide</w:t>
      </w:r>
      <w:r>
        <w:rPr/>
        <w:t xml:space="preserve"> </w:t>
      </w:r>
      <w:r>
        <w:rPr/>
        <w:t>measured</w:t>
      </w:r>
      <w:r>
        <w:rPr/>
        <w:t xml:space="preserve"> in the experiment. </w:t>
      </w:r>
      <w:r>
        <w:rPr>
          <w:vertAlign w:val="superscript"/>
        </w:rPr>
        <w:t>c</w:t>
      </w:r>
      <w:r>
        <w:rPr/>
        <w:t>Z</w:t>
      </w:r>
      <w:r>
        <w:rPr/>
        <w:t xml:space="preserve"> </w:t>
      </w:r>
      <w:r>
        <w:rPr/>
        <w:t>indicates</w:t>
      </w:r>
      <w:r>
        <w:rPr/>
        <w:t xml:space="preserve"> charge of the </w:t>
      </w:r>
      <w:r>
        <w:rPr/>
        <w:t>peptide</w:t>
      </w:r>
      <w:r>
        <w:rPr/>
        <w:t xml:space="preserve">. </w:t>
      </w:r>
      <w:r>
        <w:rPr>
          <w:vertAlign w:val="superscript"/>
        </w:rPr>
        <w:t>d</w:t>
      </w:r>
      <w:r>
        <w:rPr/>
        <w:t>Calc_</w:t>
      </w:r>
      <w:r>
        <w:rPr/>
        <w:t>m</w:t>
      </w:r>
      <w:r>
        <w:rPr/>
        <w:t>r indicates</w:t>
      </w:r>
      <w:r>
        <w:rPr/>
        <w:t xml:space="preserve"> </w:t>
      </w:r>
      <w:r>
        <w:rPr/>
        <w:t>mass</w:t>
      </w:r>
      <w:r>
        <w:rPr/>
        <w:t xml:space="preserve"> of the </w:t>
      </w:r>
      <w:r>
        <w:rPr/>
        <w:t>peptide</w:t>
      </w:r>
      <w:r>
        <w:rPr/>
        <w:t xml:space="preserve"> </w:t>
      </w:r>
      <w:r>
        <w:rPr/>
        <w:t>calculated</w:t>
      </w:r>
      <w:r>
        <w:rPr/>
        <w:t xml:space="preserve"> </w:t>
      </w:r>
      <w:r>
        <w:rPr/>
        <w:t>theoretically</w:t>
      </w:r>
      <w:r>
        <w:rPr/>
        <w:t xml:space="preserve">. </w:t>
      </w:r>
      <w:r>
        <w:rPr>
          <w:vertAlign w:val="superscript"/>
        </w:rPr>
        <w:t>e</w:t>
      </w:r>
      <w:r>
        <w:rPr/>
        <w:t>Delta</w:t>
      </w:r>
      <w:r>
        <w:rPr/>
        <w:t xml:space="preserve"> </w:t>
      </w:r>
      <w:r>
        <w:rPr/>
        <w:t>indicates deviation</w:t>
      </w:r>
      <w:r>
        <w:rPr/>
        <w:t xml:space="preserve"> between </w:t>
      </w:r>
      <w:r>
        <w:rPr/>
        <w:t>mass</w:t>
      </w:r>
      <w:r>
        <w:rPr/>
        <w:t xml:space="preserve">es of the </w:t>
      </w:r>
      <w:r>
        <w:rPr/>
        <w:t>peptide</w:t>
      </w:r>
      <w:r>
        <w:rPr/>
        <w:t xml:space="preserve"> </w:t>
      </w:r>
      <w:r>
        <w:rPr/>
        <w:t>measured</w:t>
      </w:r>
      <w:r>
        <w:rPr/>
        <w:t xml:space="preserve"> in the experiment and </w:t>
      </w:r>
      <w:r>
        <w:rPr/>
        <w:t>calculated</w:t>
      </w:r>
      <w:r>
        <w:rPr/>
        <w:t xml:space="preserve"> </w:t>
      </w:r>
      <w:r>
        <w:rPr/>
        <w:t>theoretically</w:t>
      </w:r>
      <w:r>
        <w:rPr/>
        <w:t xml:space="preserve">. </w:t>
      </w:r>
      <w:r>
        <w:rPr>
          <w:vertAlign w:val="superscript"/>
        </w:rPr>
        <w:t>f</w:t>
      </w:r>
      <w:r>
        <w:rPr/>
        <w:t>Start indicates</w:t>
      </w:r>
      <w:r>
        <w:rPr/>
        <w:t xml:space="preserve"> the </w:t>
      </w:r>
      <w:r>
        <w:rPr/>
        <w:t>starting location</w:t>
      </w:r>
      <w:r>
        <w:rPr/>
        <w:t xml:space="preserve"> of the peptide in the protein sequence. </w:t>
      </w:r>
      <w:r>
        <w:rPr>
          <w:vertAlign w:val="superscript"/>
        </w:rPr>
        <w:t>g</w:t>
      </w:r>
      <w:r>
        <w:rPr/>
        <w:t>End indicates</w:t>
      </w:r>
      <w:r>
        <w:rPr/>
        <w:t xml:space="preserve"> the end</w:t>
      </w:r>
      <w:r>
        <w:rPr/>
        <w:t>ing location</w:t>
      </w:r>
      <w:r>
        <w:rPr/>
        <w:t xml:space="preserve"> of the peptide in the protein sequence. </w:t>
      </w:r>
      <w:r>
        <w:rPr>
          <w:vertAlign w:val="superscript"/>
        </w:rPr>
        <w:t>h</w:t>
      </w:r>
      <w:r>
        <w:rPr/>
        <w:t>Miss</w:t>
      </w:r>
      <w:r>
        <w:rPr/>
        <w:t xml:space="preserve"> </w:t>
      </w:r>
      <w:r>
        <w:rPr/>
        <w:t>indicates</w:t>
      </w:r>
      <w:r>
        <w:rPr/>
        <w:t xml:space="preserve"> the number of the missing peptide during the </w:t>
      </w:r>
      <w:r>
        <w:rPr/>
        <w:t>digestion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i</w:t>
      </w:r>
      <w:r>
        <w:rPr/>
        <w:t>Before</w:t>
      </w:r>
      <w:r>
        <w:rPr/>
        <w:t xml:space="preserve"> </w:t>
      </w:r>
      <w:r>
        <w:rPr/>
        <w:t>indicates</w:t>
      </w:r>
      <w:r>
        <w:rPr/>
        <w:t xml:space="preserve"> the first </w:t>
      </w:r>
      <w:r>
        <w:rPr/>
        <w:t>amino acid</w:t>
      </w:r>
      <w:r>
        <w:rPr/>
        <w:t xml:space="preserve"> before the peptide. </w:t>
      </w:r>
      <w:r>
        <w:rPr>
          <w:vertAlign w:val="superscript"/>
        </w:rPr>
        <w:t>j</w:t>
      </w:r>
      <w:r>
        <w:rPr/>
        <w:t>Seq</w:t>
      </w:r>
      <w:r>
        <w:rPr/>
        <w:t xml:space="preserve"> </w:t>
      </w:r>
      <w:r>
        <w:rPr/>
        <w:t>indicates</w:t>
      </w:r>
      <w:r>
        <w:rPr/>
        <w:t xml:space="preserve"> the sequence of the peptide. </w:t>
      </w:r>
      <w:r>
        <w:rPr>
          <w:vertAlign w:val="superscript"/>
        </w:rPr>
        <w:t>k</w:t>
      </w:r>
      <w:r>
        <w:rPr/>
        <w:t>After indicates</w:t>
      </w:r>
      <w:r>
        <w:rPr/>
        <w:t xml:space="preserve"> the first </w:t>
      </w:r>
      <w:r>
        <w:rPr/>
        <w:t>amino acid</w:t>
      </w:r>
      <w:r>
        <w:rPr/>
        <w:t xml:space="preserve"> after the peptid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7T14:47:00Z</dcterms:created>
  <dc:creator>微软用户</dc:creator>
  <dc:description/>
  <cp:keywords/>
  <dc:language>en-US</dc:language>
  <cp:lastModifiedBy>微软用户</cp:lastModifiedBy>
  <dcterms:modified xsi:type="dcterms:W3CDTF">2015-01-21T15:08:00Z</dcterms:modified>
  <cp:revision>5</cp:revision>
  <dc:subject/>
  <dc:title/>
</cp:coreProperties>
</file>